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457200" cy="635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342900" cy="635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342900" cy="635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342900" cy="635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3">
                <wp:simplePos x="0" y="0"/>
                <wp:positionH relativeFrom="column">
                  <wp:posOffset>3609975</wp:posOffset>
                </wp:positionH>
                <wp:positionV relativeFrom="paragraph">
                  <wp:posOffset>4259580</wp:posOffset>
                </wp:positionV>
                <wp:extent cx="631825" cy="635"/>
                <wp:effectExtent l="0" t="0" r="0" b="0"/>
                <wp:wrapNone/>
                <wp:docPr id="13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4.25pt;margin-top:33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2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2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2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2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1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1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3225</wp:posOffset>
                </wp:positionH>
                <wp:positionV relativeFrom="paragraph">
                  <wp:posOffset>3786505</wp:posOffset>
                </wp:positionV>
                <wp:extent cx="1733550" cy="18923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892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-relevant or duplicate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total pancreatectom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individuals &lt; 18 yea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 without the exact number of pre- and postoperative diabete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49pt;mso-wrap-distance-left:9.05pt;mso-wrap-distance-right:9.05pt;mso-wrap-distance-top:0pt;mso-wrap-distance-bottom:0pt;margin-top:298.15pt;mso-position-vertical-relative:text;margin-left:33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-relevant or duplicate dat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total pancreatectom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individuals &lt; 18 year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 without the exact number of pre- and postoperative diabe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俊仑 韦</cp:lastModifiedBy>
  <dcterms:modified xsi:type="dcterms:W3CDTF">2023-10-15T05:54:00Z</dcterms:modified>
  <cp:revision>3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F277D5E092478F95BB80F8DB1AE6EC</vt:lpwstr>
  </property>
  <property fmtid="{D5CDD505-2E9C-101B-9397-08002B2CF9AE}" pid="3" name="KSOProductBuildVer">
    <vt:lpwstr>2052-11.1.0.10356</vt:lpwstr>
  </property>
</Properties>
</file>